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85A1C" w14:textId="4717A694" w:rsidR="002B17DE" w:rsidRPr="00350629" w:rsidRDefault="002B17DE" w:rsidP="002B17DE">
      <w:pPr>
        <w:pStyle w:val="berschrift2"/>
        <w:spacing w:line="360" w:lineRule="auto"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Ind w:w="5" w:type="dxa"/>
        <w:tblLook w:val="04A0" w:firstRow="1" w:lastRow="0" w:firstColumn="1" w:lastColumn="0" w:noHBand="0" w:noVBand="1"/>
      </w:tblPr>
      <w:tblGrid>
        <w:gridCol w:w="3175"/>
        <w:gridCol w:w="1482"/>
        <w:gridCol w:w="3824"/>
        <w:gridCol w:w="5310"/>
      </w:tblGrid>
      <w:tr w:rsidR="002B17DE" w:rsidRPr="00350629" w14:paraId="2F3CCEA1" w14:textId="77777777" w:rsidTr="00172B4A">
        <w:trPr>
          <w:trHeight w:val="1156"/>
        </w:trPr>
        <w:tc>
          <w:tcPr>
            <w:tcW w:w="3175" w:type="dxa"/>
            <w:shd w:val="clear" w:color="auto" w:fill="FAE2D5" w:themeFill="accent2" w:themeFillTint="33"/>
          </w:tcPr>
          <w:p w14:paraId="3CA5D337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</w:p>
          <w:p w14:paraId="40A4C62A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350629">
              <w:rPr>
                <w:rFonts w:cs="Arial"/>
                <w:b/>
                <w:bCs/>
                <w:szCs w:val="22"/>
                <w:lang w:val="en-GB"/>
              </w:rPr>
              <w:t xml:space="preserve">Phasen </w:t>
            </w:r>
          </w:p>
          <w:p w14:paraId="0C53034A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FAE2D5" w:themeFill="accent2" w:themeFillTint="33"/>
          </w:tcPr>
          <w:p w14:paraId="67B1F30A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</w:p>
          <w:p w14:paraId="30C5B993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350629">
              <w:rPr>
                <w:rFonts w:cs="Arial"/>
                <w:b/>
                <w:bCs/>
                <w:szCs w:val="22"/>
                <w:lang w:val="en-GB"/>
              </w:rPr>
              <w:t xml:space="preserve">Minuten </w:t>
            </w:r>
          </w:p>
        </w:tc>
        <w:tc>
          <w:tcPr>
            <w:tcW w:w="3824" w:type="dxa"/>
            <w:shd w:val="clear" w:color="auto" w:fill="FAE2D5" w:themeFill="accent2" w:themeFillTint="33"/>
          </w:tcPr>
          <w:p w14:paraId="2C6D084E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</w:p>
          <w:p w14:paraId="6DE4723F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350629">
              <w:rPr>
                <w:rFonts w:cs="Arial"/>
                <w:b/>
                <w:bCs/>
                <w:szCs w:val="22"/>
                <w:lang w:val="en-GB"/>
              </w:rPr>
              <w:t xml:space="preserve">Fragen / Inhalt </w:t>
            </w:r>
          </w:p>
        </w:tc>
        <w:tc>
          <w:tcPr>
            <w:tcW w:w="5308" w:type="dxa"/>
            <w:shd w:val="clear" w:color="auto" w:fill="FAE2D5" w:themeFill="accent2" w:themeFillTint="33"/>
          </w:tcPr>
          <w:p w14:paraId="6FFFD9E3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</w:p>
          <w:p w14:paraId="4556D52C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350629">
              <w:rPr>
                <w:rFonts w:cs="Arial"/>
                <w:b/>
                <w:bCs/>
                <w:szCs w:val="22"/>
                <w:lang w:val="en-GB"/>
              </w:rPr>
              <w:t xml:space="preserve">Bemerkungen </w:t>
            </w:r>
          </w:p>
        </w:tc>
      </w:tr>
      <w:tr w:rsidR="002B17DE" w:rsidRPr="00350629" w14:paraId="61FBFB14" w14:textId="77777777" w:rsidTr="00172B4A">
        <w:trPr>
          <w:trHeight w:val="6975"/>
        </w:trPr>
        <w:tc>
          <w:tcPr>
            <w:tcW w:w="3175" w:type="dxa"/>
          </w:tcPr>
          <w:p w14:paraId="4ACFC191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350629">
              <w:rPr>
                <w:rFonts w:cs="Arial"/>
                <w:b/>
                <w:bCs/>
                <w:szCs w:val="22"/>
                <w:lang w:val="en-GB"/>
              </w:rPr>
              <w:t xml:space="preserve">Begrüssung und Vorstellung </w:t>
            </w:r>
          </w:p>
        </w:tc>
        <w:tc>
          <w:tcPr>
            <w:tcW w:w="1482" w:type="dxa"/>
          </w:tcPr>
          <w:p w14:paraId="1F41B1AB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t>5’</w:t>
            </w:r>
          </w:p>
        </w:tc>
        <w:tc>
          <w:tcPr>
            <w:tcW w:w="3824" w:type="dxa"/>
          </w:tcPr>
          <w:p w14:paraId="3649A65E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</w:p>
        </w:tc>
        <w:tc>
          <w:tcPr>
            <w:tcW w:w="5308" w:type="dxa"/>
          </w:tcPr>
          <w:p w14:paraId="4280354C" w14:textId="77777777" w:rsidR="002B17DE" w:rsidRPr="00350629" w:rsidRDefault="002B17DE" w:rsidP="00B242C7">
            <w:pPr>
              <w:jc w:val="both"/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Vorstellung Moderatorin inkl. Co-Moderatorin (Assistenz) </w:t>
            </w:r>
          </w:p>
          <w:p w14:paraId="4B897395" w14:textId="77777777" w:rsidR="002B17DE" w:rsidRPr="00350629" w:rsidRDefault="002B17DE" w:rsidP="00B242C7">
            <w:pPr>
              <w:jc w:val="both"/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>- Hinweis auf Einverständniserklärung</w:t>
            </w:r>
          </w:p>
          <w:p w14:paraId="73240633" w14:textId="77777777" w:rsidR="002B17DE" w:rsidRPr="00350629" w:rsidRDefault="002B17DE" w:rsidP="00B242C7">
            <w:pPr>
              <w:jc w:val="both"/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>- Vorstellung der Ziele der Erhebung und Methodik:</w:t>
            </w:r>
          </w:p>
          <w:p w14:paraId="480EC205" w14:textId="77777777" w:rsidR="002B17DE" w:rsidRPr="00350629" w:rsidRDefault="002B17DE" w:rsidP="00B242C7">
            <w:pPr>
              <w:jc w:val="both"/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Online-Regeln (Stummschaltung + Video), Fokusgruppeninterview = Leitung durch Moderatorin (Vera), nicht-direktiver Befragungsstil, sondern eine Vielfalt von Standpunkten zu dem Thema fördern. </w:t>
            </w:r>
          </w:p>
          <w:p w14:paraId="79361E71" w14:textId="77777777" w:rsidR="002B17DE" w:rsidRPr="00350629" w:rsidRDefault="002B17DE" w:rsidP="00B242C7">
            <w:pPr>
              <w:jc w:val="both"/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en-GB"/>
              </w:rPr>
              <w:sym w:font="Wingdings" w:char="F0E0"/>
            </w:r>
            <w:r w:rsidRPr="00350629">
              <w:rPr>
                <w:rFonts w:cs="Arial"/>
                <w:szCs w:val="22"/>
                <w:lang w:val="de-CH"/>
              </w:rPr>
              <w:t xml:space="preserve"> Ich stelle es mir hier frei, falls notwendig, evtl. jemanden zu unterbrechen, damit alle zu Wort kommen </w:t>
            </w:r>
            <w:r w:rsidRPr="00350629">
              <w:rPr>
                <w:rFonts w:cs="Arial"/>
                <w:szCs w:val="22"/>
                <w:lang w:val="en-GB"/>
              </w:rPr>
              <w:sym w:font="Wingdings" w:char="F04A"/>
            </w:r>
            <w:r w:rsidRPr="00350629">
              <w:rPr>
                <w:rFonts w:cs="Arial"/>
                <w:szCs w:val="22"/>
                <w:lang w:val="de-CH"/>
              </w:rPr>
              <w:t xml:space="preserve"> Mit einigen von Ihnen bin ich per Sie / mit den anderen per Du – ich werde Sie entsprechend in diesem Sinne ansprechen, lasse es Ihnen aber offen ob Sie mich Duzen und würde hier dann aufspringen. </w:t>
            </w:r>
          </w:p>
          <w:p w14:paraId="2C3AD315" w14:textId="77777777" w:rsidR="002B17DE" w:rsidRPr="00350629" w:rsidRDefault="002B17DE" w:rsidP="00B242C7">
            <w:pPr>
              <w:jc w:val="both"/>
              <w:rPr>
                <w:rFonts w:cs="Arial"/>
                <w:i/>
                <w:iCs/>
                <w:szCs w:val="22"/>
                <w:lang w:val="de-CH"/>
              </w:rPr>
            </w:pPr>
            <w:r w:rsidRPr="00350629">
              <w:rPr>
                <w:rFonts w:cs="Arial"/>
                <w:b/>
                <w:bCs/>
                <w:szCs w:val="22"/>
                <w:u w:val="single"/>
                <w:lang w:val="de-CH"/>
              </w:rPr>
              <w:t>Ziel</w:t>
            </w:r>
            <w:r w:rsidRPr="00350629">
              <w:rPr>
                <w:rFonts w:cs="Arial"/>
                <w:szCs w:val="22"/>
                <w:lang w:val="de-CH"/>
              </w:rPr>
              <w:t xml:space="preserve">: Austausch von Perspektiven, Zusammentragen von wichtigen Aspekten für den </w:t>
            </w:r>
            <w:r w:rsidRPr="00350629">
              <w:rPr>
                <w:rFonts w:cs="Arial"/>
                <w:color w:val="000000"/>
                <w:szCs w:val="22"/>
                <w:lang w:val="de-CH"/>
              </w:rPr>
              <w:t xml:space="preserve">Implementierungsprozess des assistiven Roboterarms. Dies dient dem langfristigen Ziel, dass </w:t>
            </w:r>
            <w:r w:rsidRPr="00350629">
              <w:rPr>
                <w:rFonts w:cs="Arial"/>
                <w:color w:val="000000"/>
                <w:szCs w:val="22"/>
                <w:lang w:val="de-CH"/>
              </w:rPr>
              <w:lastRenderedPageBreak/>
              <w:t>der Roboter in einer Weise entwickelt wird, dass er schlussendlich von den Betroffenen in ihrem Alltag genutzt werden kann und im Schweizer Polit- und Versicherungssystem entsprechend finanziert/subventioniert wird. </w:t>
            </w:r>
          </w:p>
          <w:p w14:paraId="67C09409" w14:textId="77777777" w:rsidR="002B17DE" w:rsidRPr="00350629" w:rsidRDefault="002B17DE" w:rsidP="00B242C7">
            <w:pPr>
              <w:jc w:val="both"/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t xml:space="preserve">- Focus group illustration map </w:t>
            </w:r>
            <w:r w:rsidRPr="00350629">
              <w:rPr>
                <w:rFonts w:cs="Arial"/>
                <w:szCs w:val="22"/>
                <w:lang w:val="en-GB"/>
              </w:rPr>
              <w:sym w:font="Wingdings" w:char="F0E0"/>
            </w:r>
            <w:r w:rsidRPr="00350629">
              <w:rPr>
                <w:rFonts w:cs="Arial"/>
                <w:szCs w:val="22"/>
                <w:lang w:val="en-GB"/>
              </w:rPr>
              <w:t xml:space="preserve"> wird durch Co-Moderatorin erstellt. </w:t>
            </w:r>
          </w:p>
        </w:tc>
      </w:tr>
      <w:tr w:rsidR="002B17DE" w:rsidRPr="00350629" w14:paraId="08912A11" w14:textId="77777777" w:rsidTr="00172B4A">
        <w:trPr>
          <w:trHeight w:val="146"/>
        </w:trPr>
        <w:tc>
          <w:tcPr>
            <w:tcW w:w="13791" w:type="dxa"/>
            <w:gridSpan w:val="4"/>
            <w:shd w:val="clear" w:color="auto" w:fill="FAE2D5" w:themeFill="accent2" w:themeFillTint="33"/>
          </w:tcPr>
          <w:p w14:paraId="1ADC17FE" w14:textId="77777777" w:rsidR="002B17DE" w:rsidRPr="00350629" w:rsidRDefault="002B17DE" w:rsidP="00B242C7">
            <w:pPr>
              <w:jc w:val="center"/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lastRenderedPageBreak/>
              <w:t>*START Video/Tonaufnahme*</w:t>
            </w:r>
          </w:p>
        </w:tc>
      </w:tr>
      <w:tr w:rsidR="002B17DE" w:rsidRPr="00350629" w14:paraId="2B4C23F8" w14:textId="77777777" w:rsidTr="00172B4A">
        <w:trPr>
          <w:trHeight w:val="1156"/>
        </w:trPr>
        <w:tc>
          <w:tcPr>
            <w:tcW w:w="13791" w:type="dxa"/>
            <w:gridSpan w:val="4"/>
          </w:tcPr>
          <w:p w14:paraId="440789E5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>Vorstellungsrunde Stakeholder:</w:t>
            </w:r>
          </w:p>
          <w:p w14:paraId="7041E71D" w14:textId="77777777" w:rsidR="002B17DE" w:rsidRPr="00350629" w:rsidRDefault="002B17DE" w:rsidP="00B242C7">
            <w:pPr>
              <w:keepNext/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Ich bitte jeden von Ihnen, sich kurz mit Namen vorzustellen und etwas zu Ihrer Funktion/Rolle in diesem Fokusgruppeninterview zu sagen </w:t>
            </w:r>
          </w:p>
        </w:tc>
      </w:tr>
      <w:tr w:rsidR="002B17DE" w:rsidRPr="00350629" w14:paraId="71982322" w14:textId="77777777" w:rsidTr="00172B4A">
        <w:trPr>
          <w:trHeight w:val="8902"/>
        </w:trPr>
        <w:tc>
          <w:tcPr>
            <w:tcW w:w="3175" w:type="dxa"/>
            <w:shd w:val="clear" w:color="auto" w:fill="FAE2D5" w:themeFill="accent2" w:themeFillTint="33"/>
          </w:tcPr>
          <w:p w14:paraId="230CB23E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350629">
              <w:rPr>
                <w:rFonts w:cs="Arial"/>
                <w:b/>
                <w:bCs/>
                <w:szCs w:val="22"/>
                <w:lang w:val="en-GB"/>
              </w:rPr>
              <w:lastRenderedPageBreak/>
              <w:t xml:space="preserve">Einführung </w:t>
            </w:r>
          </w:p>
          <w:p w14:paraId="391EC380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</w:p>
          <w:p w14:paraId="6C3ECA35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FAE2D5" w:themeFill="accent2" w:themeFillTint="33"/>
          </w:tcPr>
          <w:p w14:paraId="3FE042BF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t>10’</w:t>
            </w:r>
          </w:p>
        </w:tc>
        <w:tc>
          <w:tcPr>
            <w:tcW w:w="3824" w:type="dxa"/>
            <w:shd w:val="clear" w:color="auto" w:fill="FAE2D5" w:themeFill="accent2" w:themeFillTint="33"/>
          </w:tcPr>
          <w:p w14:paraId="196D7E05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Vorstellen assistiver Roboterarm und Einbettung im CYBATHLON Projekt (Oktober 2024) </w:t>
            </w:r>
          </w:p>
          <w:p w14:paraId="1888371F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Roboterarm = Prototyp, langfristig wird Effektivität im Jahr 2025 im Sinne einer klinischen Studie erhoben werden. </w:t>
            </w:r>
            <w:r w:rsidRPr="00350629">
              <w:rPr>
                <w:rFonts w:cs="Arial"/>
                <w:szCs w:val="22"/>
                <w:lang w:val="en-GB"/>
              </w:rPr>
              <w:t xml:space="preserve">Weiterführend noch keine Schritte als Marktprodukt durchgeführt. </w:t>
            </w:r>
          </w:p>
        </w:tc>
        <w:tc>
          <w:tcPr>
            <w:tcW w:w="5308" w:type="dxa"/>
            <w:shd w:val="clear" w:color="auto" w:fill="FAE2D5" w:themeFill="accent2" w:themeFillTint="33"/>
          </w:tcPr>
          <w:p w14:paraId="3CB767AB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>- Visuelle Darstellung Roboterarm PPP</w:t>
            </w:r>
          </w:p>
          <w:p w14:paraId="6310E8EE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>- Wäsche hängen: Pilot:In muss einen Schal über eine Wäscheleine hängen</w:t>
            </w:r>
          </w:p>
          <w:p w14:paraId="1AC4DC30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Spülmaschine: Pilot:In muss einen Teller aus einer geschlossenen Spülmaschine nehmen und diesen auf der Spülmaschine platzieren </w:t>
            </w:r>
          </w:p>
          <w:p w14:paraId="0D3FDC3B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Zahnbürste: Pilot:In muss eine Zahnbürste gebrauchen </w:t>
            </w:r>
          </w:p>
          <w:p w14:paraId="65F07F26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Touchscreen: Pilot:In muss an einem Bildschirm ein vorgegebenes Produkt wählen </w:t>
            </w:r>
          </w:p>
          <w:p w14:paraId="564ACC17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>- Mailbox: Pilot:In muss ein Packet aus dem Briefkasten nehmen und zu einer vorgegebene Stelle transportieren</w:t>
            </w:r>
          </w:p>
          <w:p w14:paraId="0E846ECB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Essen: Pilot:In muss einen Apfel aus einem Teller greifen und diesen zum Mund führen </w:t>
            </w:r>
          </w:p>
          <w:p w14:paraId="099B0C75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>- Auflesen: Pilot:In muss eine Petflasche vom Boden aufheben und sie aufgestellt auf dem Tisch platzieren</w:t>
            </w:r>
          </w:p>
          <w:p w14:paraId="1C39AC83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Gegenstände greifen: Pilot:In muss zwei von vier unterschiedlichen Gegenständen greifen und auf eine vorgegeben Stelle platzieren </w:t>
            </w:r>
          </w:p>
          <w:p w14:paraId="6B9BE66B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lastRenderedPageBreak/>
              <w:t xml:space="preserve">- Türe öffnen und schliessen: Pilot:In muss eine Türe öffnen, mit dem Roboterarm hindurchfahren und die Türe wieder schliessen </w:t>
            </w:r>
          </w:p>
          <w:p w14:paraId="56E385FD" w14:textId="77777777" w:rsidR="002B17DE" w:rsidRPr="00350629" w:rsidRDefault="002B17DE" w:rsidP="00B242C7">
            <w:pPr>
              <w:jc w:val="both"/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Menschenmenge: Pilot:In muss mit dem Roboterarm durch einen Parcours von Möbel manövrieren und hierbei sich selbst bewegenden Robotern ausweichen </w:t>
            </w:r>
          </w:p>
        </w:tc>
      </w:tr>
      <w:tr w:rsidR="002B17DE" w:rsidRPr="00350629" w14:paraId="6F257CED" w14:textId="77777777" w:rsidTr="00172B4A">
        <w:trPr>
          <w:trHeight w:val="2736"/>
        </w:trPr>
        <w:tc>
          <w:tcPr>
            <w:tcW w:w="3175" w:type="dxa"/>
          </w:tcPr>
          <w:p w14:paraId="7488C297" w14:textId="77777777" w:rsidR="002B17DE" w:rsidRPr="00350629" w:rsidRDefault="002B17DE" w:rsidP="00B242C7">
            <w:pPr>
              <w:rPr>
                <w:rFonts w:cs="Arial"/>
                <w:b/>
                <w:bCs/>
                <w:szCs w:val="22"/>
                <w:lang w:val="en-GB"/>
              </w:rPr>
            </w:pPr>
            <w:r w:rsidRPr="00350629">
              <w:rPr>
                <w:rFonts w:cs="Arial"/>
                <w:b/>
                <w:bCs/>
                <w:szCs w:val="22"/>
                <w:lang w:val="en-GB"/>
              </w:rPr>
              <w:lastRenderedPageBreak/>
              <w:t xml:space="preserve">Hauptteil </w:t>
            </w:r>
          </w:p>
        </w:tc>
        <w:tc>
          <w:tcPr>
            <w:tcW w:w="1482" w:type="dxa"/>
          </w:tcPr>
          <w:p w14:paraId="3D9E02A2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t>5’’</w:t>
            </w:r>
          </w:p>
        </w:tc>
        <w:tc>
          <w:tcPr>
            <w:tcW w:w="3824" w:type="dxa"/>
          </w:tcPr>
          <w:p w14:paraId="71D7CA5A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Dies sind die Informationen, welche Sie zum assistiven Roboterarm erhalten. </w:t>
            </w:r>
          </w:p>
          <w:p w14:paraId="7E7AE62A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Haben Sie hierzu gerade eine konkrete Frage?   </w:t>
            </w:r>
          </w:p>
        </w:tc>
        <w:tc>
          <w:tcPr>
            <w:tcW w:w="5308" w:type="dxa"/>
          </w:tcPr>
          <w:p w14:paraId="4BDCC2AE" w14:textId="77777777" w:rsidR="002B17DE" w:rsidRPr="00350629" w:rsidRDefault="002B17DE" w:rsidP="00B242C7">
            <w:pPr>
              <w:jc w:val="both"/>
              <w:rPr>
                <w:rFonts w:cs="Arial"/>
                <w:szCs w:val="22"/>
                <w:lang w:val="de-CH"/>
              </w:rPr>
            </w:pPr>
          </w:p>
        </w:tc>
      </w:tr>
      <w:tr w:rsidR="002B17DE" w:rsidRPr="00350629" w14:paraId="33A0D59E" w14:textId="77777777" w:rsidTr="00172B4A">
        <w:trPr>
          <w:trHeight w:val="2698"/>
        </w:trPr>
        <w:tc>
          <w:tcPr>
            <w:tcW w:w="3175" w:type="dxa"/>
          </w:tcPr>
          <w:p w14:paraId="0C3689A3" w14:textId="77777777" w:rsidR="002B17DE" w:rsidRPr="00350629" w:rsidRDefault="002B17DE" w:rsidP="00B242C7">
            <w:pPr>
              <w:rPr>
                <w:rFonts w:cs="Arial"/>
                <w:i/>
                <w:iCs/>
                <w:szCs w:val="22"/>
                <w:lang w:val="en-GB"/>
              </w:rPr>
            </w:pPr>
            <w:r w:rsidRPr="00350629">
              <w:rPr>
                <w:rFonts w:cs="Arial"/>
                <w:i/>
                <w:iCs/>
                <w:szCs w:val="22"/>
                <w:lang w:val="en-GB"/>
              </w:rPr>
              <w:t xml:space="preserve">Erster Eindruck </w:t>
            </w:r>
          </w:p>
        </w:tc>
        <w:tc>
          <w:tcPr>
            <w:tcW w:w="1482" w:type="dxa"/>
          </w:tcPr>
          <w:p w14:paraId="234AD728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t>5’</w:t>
            </w:r>
          </w:p>
        </w:tc>
        <w:tc>
          <w:tcPr>
            <w:tcW w:w="3824" w:type="dxa"/>
          </w:tcPr>
          <w:p w14:paraId="092CE211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Was halten Sie vom assistiven Roboterarm? </w:t>
            </w:r>
          </w:p>
          <w:p w14:paraId="19E9530F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Wenn Sie an Ihren Alltag denken, gibt es Aspekte, welche aktuell nicht vom Roboterarm abgedeckt sind? </w:t>
            </w:r>
          </w:p>
        </w:tc>
        <w:tc>
          <w:tcPr>
            <w:tcW w:w="5308" w:type="dxa"/>
          </w:tcPr>
          <w:p w14:paraId="272438B9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t xml:space="preserve">- Anforderungen Alltag? </w:t>
            </w:r>
          </w:p>
        </w:tc>
      </w:tr>
      <w:tr w:rsidR="002B17DE" w:rsidRPr="00350629" w14:paraId="1FF3FCCB" w14:textId="77777777" w:rsidTr="00172B4A">
        <w:trPr>
          <w:trHeight w:val="2736"/>
        </w:trPr>
        <w:tc>
          <w:tcPr>
            <w:tcW w:w="3175" w:type="dxa"/>
          </w:tcPr>
          <w:p w14:paraId="3C2FE205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</w:p>
          <w:p w14:paraId="13FEA892" w14:textId="77777777" w:rsidR="002B17DE" w:rsidRPr="00350629" w:rsidRDefault="002B17DE" w:rsidP="00B242C7">
            <w:pPr>
              <w:rPr>
                <w:rFonts w:cs="Arial"/>
                <w:i/>
                <w:iCs/>
                <w:szCs w:val="22"/>
                <w:lang w:val="en-GB"/>
              </w:rPr>
            </w:pPr>
            <w:r w:rsidRPr="00350629">
              <w:rPr>
                <w:rFonts w:cs="Arial"/>
                <w:i/>
                <w:iCs/>
                <w:szCs w:val="22"/>
                <w:lang w:val="en-GB"/>
              </w:rPr>
              <w:t>Chancen</w:t>
            </w:r>
          </w:p>
        </w:tc>
        <w:tc>
          <w:tcPr>
            <w:tcW w:w="1482" w:type="dxa"/>
          </w:tcPr>
          <w:p w14:paraId="2B9598D8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t>25’</w:t>
            </w:r>
          </w:p>
        </w:tc>
        <w:tc>
          <w:tcPr>
            <w:tcW w:w="3824" w:type="dxa"/>
          </w:tcPr>
          <w:p w14:paraId="25156BF7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Welche Chance(n) sehen Sie, wenn dieser Roboterarm in der Schweiz implementiert wird und somit für alle zugänglich gemacht wird? </w:t>
            </w:r>
          </w:p>
        </w:tc>
        <w:tc>
          <w:tcPr>
            <w:tcW w:w="5308" w:type="dxa"/>
          </w:tcPr>
          <w:p w14:paraId="41DB9FDF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Nutzen für Betroffene/Betreuer:Innen </w:t>
            </w:r>
          </w:p>
          <w:p w14:paraId="2191103F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Nutzen der allgemeinen Gesellschaft, wer/wie/wo? </w:t>
            </w:r>
          </w:p>
          <w:p w14:paraId="5528F962" w14:textId="77777777" w:rsidR="002B17DE" w:rsidRPr="00350629" w:rsidRDefault="002B17DE" w:rsidP="00B242C7">
            <w:pPr>
              <w:pStyle w:val="Listenabsatz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17DE" w:rsidRPr="00350629" w14:paraId="62E7188B" w14:textId="77777777" w:rsidTr="00172B4A">
        <w:trPr>
          <w:trHeight w:val="3469"/>
        </w:trPr>
        <w:tc>
          <w:tcPr>
            <w:tcW w:w="3175" w:type="dxa"/>
          </w:tcPr>
          <w:p w14:paraId="6E35C991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</w:p>
          <w:p w14:paraId="2082A701" w14:textId="77777777" w:rsidR="002B17DE" w:rsidRPr="00350629" w:rsidRDefault="002B17DE" w:rsidP="00B242C7">
            <w:pPr>
              <w:rPr>
                <w:rFonts w:cs="Arial"/>
                <w:i/>
                <w:iCs/>
                <w:szCs w:val="22"/>
                <w:lang w:val="en-GB"/>
              </w:rPr>
            </w:pPr>
            <w:r w:rsidRPr="00350629">
              <w:rPr>
                <w:rFonts w:cs="Arial"/>
                <w:i/>
                <w:iCs/>
                <w:szCs w:val="22"/>
                <w:lang w:val="en-GB"/>
              </w:rPr>
              <w:t xml:space="preserve">Killerkriterien/Hürden </w:t>
            </w:r>
          </w:p>
        </w:tc>
        <w:tc>
          <w:tcPr>
            <w:tcW w:w="1482" w:type="dxa"/>
          </w:tcPr>
          <w:p w14:paraId="4F4D976C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t>25’</w:t>
            </w:r>
          </w:p>
        </w:tc>
        <w:tc>
          <w:tcPr>
            <w:tcW w:w="3824" w:type="dxa"/>
          </w:tcPr>
          <w:p w14:paraId="6EB6DDB4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Wenn Sie sich vorstellen, dass dieser Roboterarm in der Schweiz für alle zugänglich gemacht werden soll, was muss dann gegeben sein? (Killerkriterium) </w:t>
            </w:r>
          </w:p>
          <w:p w14:paraId="78642990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Sehen Sie mögliche weitere Hürden, welche dem Prozess der Einführung dieses Roboters im Wege stehen? </w:t>
            </w:r>
          </w:p>
        </w:tc>
        <w:tc>
          <w:tcPr>
            <w:tcW w:w="5308" w:type="dxa"/>
          </w:tcPr>
          <w:p w14:paraId="359B7E29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Effektivität </w:t>
            </w:r>
          </w:p>
          <w:p w14:paraId="2943C6AF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Technische Hintergründe: wo werden sensible Daten gespeichert? Wer ist zuständig für Updates? Wer stellt Netz zur Verfügung wenn im öffentlichen Raum? </w:t>
            </w:r>
          </w:p>
          <w:p w14:paraId="2829EE9C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Kosten-Nutzen Aspekt </w:t>
            </w:r>
          </w:p>
          <w:p w14:paraId="6BB391A3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Ethischer Aspekt (Betreuung durch Person fällt weg) </w:t>
            </w:r>
          </w:p>
        </w:tc>
      </w:tr>
      <w:tr w:rsidR="002B17DE" w:rsidRPr="00350629" w14:paraId="62CD38C5" w14:textId="77777777" w:rsidTr="00172B4A">
        <w:trPr>
          <w:trHeight w:val="146"/>
        </w:trPr>
        <w:tc>
          <w:tcPr>
            <w:tcW w:w="3175" w:type="dxa"/>
          </w:tcPr>
          <w:p w14:paraId="56A56FC6" w14:textId="77777777" w:rsidR="002B17DE" w:rsidRPr="00350629" w:rsidRDefault="002B17DE" w:rsidP="00B242C7">
            <w:pPr>
              <w:rPr>
                <w:rFonts w:cs="Arial"/>
                <w:i/>
                <w:iCs/>
                <w:szCs w:val="22"/>
                <w:lang w:val="de-CH"/>
              </w:rPr>
            </w:pPr>
          </w:p>
          <w:p w14:paraId="23BDF29F" w14:textId="77777777" w:rsidR="002B17DE" w:rsidRPr="00350629" w:rsidRDefault="002B17DE" w:rsidP="00B242C7">
            <w:pPr>
              <w:rPr>
                <w:rFonts w:cs="Arial"/>
                <w:i/>
                <w:iCs/>
                <w:szCs w:val="22"/>
                <w:lang w:val="en-GB"/>
              </w:rPr>
            </w:pPr>
            <w:r w:rsidRPr="00350629">
              <w:rPr>
                <w:rFonts w:cs="Arial"/>
                <w:i/>
                <w:iCs/>
                <w:szCs w:val="22"/>
                <w:lang w:val="en-GB"/>
              </w:rPr>
              <w:t xml:space="preserve">Ausblick Implementierung </w:t>
            </w:r>
          </w:p>
        </w:tc>
        <w:tc>
          <w:tcPr>
            <w:tcW w:w="1482" w:type="dxa"/>
          </w:tcPr>
          <w:p w14:paraId="4911829F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t>25’</w:t>
            </w:r>
          </w:p>
        </w:tc>
        <w:tc>
          <w:tcPr>
            <w:tcW w:w="3824" w:type="dxa"/>
          </w:tcPr>
          <w:p w14:paraId="3FCCE4D4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Welche Lösungen sehen Sie, dass die Hürden überwindet werden können? </w:t>
            </w:r>
          </w:p>
          <w:p w14:paraId="32737567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Wo muss/kann Zusammenarbeit stattfinden? </w:t>
            </w:r>
          </w:p>
          <w:p w14:paraId="126BC8D6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Welche weiteren Rollen gibt es, die Sie als notwendig finden, um diesen Implementierungsprozess zu begleiten? </w:t>
            </w:r>
          </w:p>
        </w:tc>
        <w:tc>
          <w:tcPr>
            <w:tcW w:w="5308" w:type="dxa"/>
          </w:tcPr>
          <w:p w14:paraId="4C047A1B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</w:p>
        </w:tc>
      </w:tr>
      <w:tr w:rsidR="002B17DE" w:rsidRPr="00350629" w14:paraId="18364ADE" w14:textId="77777777" w:rsidTr="00172B4A">
        <w:trPr>
          <w:trHeight w:val="1541"/>
        </w:trPr>
        <w:tc>
          <w:tcPr>
            <w:tcW w:w="3175" w:type="dxa"/>
            <w:shd w:val="clear" w:color="auto" w:fill="FAE2D5" w:themeFill="accent2" w:themeFillTint="33"/>
          </w:tcPr>
          <w:p w14:paraId="7607CB09" w14:textId="77777777" w:rsidR="002B17DE" w:rsidRPr="00350629" w:rsidRDefault="002B17DE" w:rsidP="00B242C7">
            <w:pPr>
              <w:rPr>
                <w:rFonts w:cs="Arial"/>
                <w:i/>
                <w:iCs/>
                <w:szCs w:val="22"/>
                <w:lang w:val="en-GB"/>
              </w:rPr>
            </w:pPr>
            <w:r w:rsidRPr="00350629">
              <w:rPr>
                <w:rFonts w:cs="Arial"/>
                <w:b/>
                <w:bCs/>
                <w:szCs w:val="22"/>
                <w:lang w:val="en-GB"/>
              </w:rPr>
              <w:t xml:space="preserve">Schluss </w:t>
            </w:r>
          </w:p>
        </w:tc>
        <w:tc>
          <w:tcPr>
            <w:tcW w:w="1482" w:type="dxa"/>
            <w:shd w:val="clear" w:color="auto" w:fill="FAE2D5" w:themeFill="accent2" w:themeFillTint="33"/>
          </w:tcPr>
          <w:p w14:paraId="24050092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t>10’</w:t>
            </w:r>
          </w:p>
        </w:tc>
        <w:tc>
          <w:tcPr>
            <w:tcW w:w="3824" w:type="dxa"/>
            <w:shd w:val="clear" w:color="auto" w:fill="FAE2D5" w:themeFill="accent2" w:themeFillTint="33"/>
          </w:tcPr>
          <w:p w14:paraId="6EF3B4E2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Zusammenfassung wichtigster Punkte gemäss focus group illustration map. </w:t>
            </w:r>
          </w:p>
          <w:p w14:paraId="166F25C2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lastRenderedPageBreak/>
              <w:t xml:space="preserve">- Gibt es noch etwas, das ich vergessen habe und Sie gerne ergänzen würden? </w:t>
            </w:r>
          </w:p>
          <w:p w14:paraId="41084D48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t xml:space="preserve">- Gibt es noch etwas, dass Sie gerne sagen würden oder mir zurückmelden möchten? </w:t>
            </w:r>
          </w:p>
        </w:tc>
        <w:tc>
          <w:tcPr>
            <w:tcW w:w="5308" w:type="dxa"/>
            <w:shd w:val="clear" w:color="auto" w:fill="FAE2D5" w:themeFill="accent2" w:themeFillTint="33"/>
          </w:tcPr>
          <w:p w14:paraId="768999C5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lastRenderedPageBreak/>
              <w:t>- Focus group illustration map als Zusammenfassung an alle Teilnehmer:Innen per E-Mail zu einem späteren Zeitpunkt, wo Sie dem dann zustimmen können/oder ergänzen können</w:t>
            </w:r>
          </w:p>
          <w:p w14:paraId="17DD19DF" w14:textId="77777777" w:rsidR="002B17DE" w:rsidRPr="00350629" w:rsidRDefault="002B17DE" w:rsidP="00B242C7">
            <w:pPr>
              <w:rPr>
                <w:rFonts w:cs="Arial"/>
                <w:szCs w:val="22"/>
                <w:lang w:val="de-CH"/>
              </w:rPr>
            </w:pPr>
            <w:r w:rsidRPr="00350629">
              <w:rPr>
                <w:rFonts w:cs="Arial"/>
                <w:szCs w:val="22"/>
                <w:lang w:val="de-CH"/>
              </w:rPr>
              <w:lastRenderedPageBreak/>
              <w:t xml:space="preserve">- Teilnehmerliste an alle Teilnehmer:Innen per E-Mail (sofern dies nicht erwünscht ist, private Email an mich) </w:t>
            </w:r>
          </w:p>
        </w:tc>
      </w:tr>
      <w:tr w:rsidR="002B17DE" w:rsidRPr="00350629" w14:paraId="1D7A50E8" w14:textId="77777777" w:rsidTr="00172B4A">
        <w:trPr>
          <w:trHeight w:val="146"/>
        </w:trPr>
        <w:tc>
          <w:tcPr>
            <w:tcW w:w="13791" w:type="dxa"/>
            <w:gridSpan w:val="4"/>
          </w:tcPr>
          <w:p w14:paraId="75E2EBBB" w14:textId="77777777" w:rsidR="002B17DE" w:rsidRPr="00350629" w:rsidRDefault="002B17DE" w:rsidP="00B242C7">
            <w:pPr>
              <w:jc w:val="center"/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lastRenderedPageBreak/>
              <w:t>*ENDE Video/Tonaufnahme*</w:t>
            </w:r>
          </w:p>
        </w:tc>
      </w:tr>
      <w:tr w:rsidR="002B17DE" w:rsidRPr="00350629" w14:paraId="55819109" w14:textId="77777777" w:rsidTr="00172B4A">
        <w:trPr>
          <w:trHeight w:val="385"/>
        </w:trPr>
        <w:tc>
          <w:tcPr>
            <w:tcW w:w="3175" w:type="dxa"/>
            <w:shd w:val="clear" w:color="auto" w:fill="FAE2D5" w:themeFill="accent2" w:themeFillTint="33"/>
          </w:tcPr>
          <w:p w14:paraId="787EA460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b/>
                <w:bCs/>
                <w:szCs w:val="22"/>
                <w:lang w:val="en-GB"/>
              </w:rPr>
              <w:t xml:space="preserve">Verabschiedung </w:t>
            </w:r>
          </w:p>
        </w:tc>
        <w:tc>
          <w:tcPr>
            <w:tcW w:w="1482" w:type="dxa"/>
            <w:shd w:val="clear" w:color="auto" w:fill="FAE2D5" w:themeFill="accent2" w:themeFillTint="33"/>
          </w:tcPr>
          <w:p w14:paraId="2D74FDBF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t>5’</w:t>
            </w:r>
          </w:p>
        </w:tc>
        <w:tc>
          <w:tcPr>
            <w:tcW w:w="3824" w:type="dxa"/>
            <w:shd w:val="clear" w:color="auto" w:fill="FAE2D5" w:themeFill="accent2" w:themeFillTint="33"/>
          </w:tcPr>
          <w:p w14:paraId="7C37606D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  <w:r w:rsidRPr="00350629">
              <w:rPr>
                <w:rFonts w:cs="Arial"/>
                <w:szCs w:val="22"/>
                <w:lang w:val="en-GB"/>
              </w:rPr>
              <w:t xml:space="preserve">Dank </w:t>
            </w:r>
          </w:p>
        </w:tc>
        <w:tc>
          <w:tcPr>
            <w:tcW w:w="5308" w:type="dxa"/>
            <w:shd w:val="clear" w:color="auto" w:fill="FAE2D5" w:themeFill="accent2" w:themeFillTint="33"/>
          </w:tcPr>
          <w:p w14:paraId="737B1FD8" w14:textId="77777777" w:rsidR="002B17DE" w:rsidRPr="00350629" w:rsidRDefault="002B17DE" w:rsidP="00B242C7">
            <w:pPr>
              <w:rPr>
                <w:rFonts w:cs="Arial"/>
                <w:szCs w:val="22"/>
                <w:lang w:val="en-GB"/>
              </w:rPr>
            </w:pPr>
          </w:p>
        </w:tc>
      </w:tr>
    </w:tbl>
    <w:p w14:paraId="073F8511" w14:textId="77777777" w:rsidR="00085643" w:rsidRPr="00350629" w:rsidRDefault="00085643">
      <w:pPr>
        <w:rPr>
          <w:rFonts w:cs="Arial"/>
        </w:rPr>
      </w:pPr>
    </w:p>
    <w:sectPr w:rsidR="00085643" w:rsidRPr="00350629" w:rsidSect="00172B4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DE"/>
    <w:rsid w:val="00074D3C"/>
    <w:rsid w:val="00085643"/>
    <w:rsid w:val="0015496F"/>
    <w:rsid w:val="00172B4A"/>
    <w:rsid w:val="002B17DE"/>
    <w:rsid w:val="00350629"/>
    <w:rsid w:val="004578E6"/>
    <w:rsid w:val="004A55A7"/>
    <w:rsid w:val="006D26D5"/>
    <w:rsid w:val="008E72AF"/>
    <w:rsid w:val="008E7989"/>
    <w:rsid w:val="009C6BEC"/>
    <w:rsid w:val="00F2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CD1FEA"/>
  <w15:chartTrackingRefBased/>
  <w15:docId w15:val="{5E3E3116-F84F-FC48-802F-2C3B372F6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17DE"/>
    <w:pPr>
      <w:spacing w:line="360" w:lineRule="auto"/>
    </w:pPr>
    <w:rPr>
      <w:rFonts w:ascii="Arial" w:eastAsia="Times New Roman" w:hAnsi="Arial" w:cs="Times New Roman"/>
      <w:kern w:val="0"/>
      <w:sz w:val="22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17D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2B17D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B17D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B17D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de-CH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17D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de-CH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B17D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de-CH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B17D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de-CH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B17D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de-CH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17D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de-CH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17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rsid w:val="002B17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B17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B17D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17D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17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17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17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17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B17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B1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B17D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B1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B17D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de-CH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B17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B17DE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val="de-CH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B17D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B17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de-CH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B17D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B17D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B17DE"/>
    <w:pPr>
      <w:spacing w:line="360" w:lineRule="auto"/>
    </w:pPr>
    <w:rPr>
      <w:rFonts w:ascii="Arial" w:eastAsia="Times New Roman" w:hAnsi="Arial" w:cs="Times New Roman"/>
      <w:kern w:val="0"/>
      <w:lang w:eastAsia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0B08BE-6625-CA4F-AADA-D84789E01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48</Words>
  <Characters>4085</Characters>
  <Application>Microsoft Office Word</Application>
  <DocSecurity>0</DocSecurity>
  <Lines>34</Lines>
  <Paragraphs>9</Paragraphs>
  <ScaleCrop>false</ScaleCrop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brooke Vera</dc:creator>
  <cp:keywords/>
  <dc:description/>
  <cp:lastModifiedBy>Fosbrooke Vera</cp:lastModifiedBy>
  <cp:revision>6</cp:revision>
  <dcterms:created xsi:type="dcterms:W3CDTF">2025-01-26T11:53:00Z</dcterms:created>
  <dcterms:modified xsi:type="dcterms:W3CDTF">2025-01-27T12:26:00Z</dcterms:modified>
</cp:coreProperties>
</file>